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5619F" w:rsidRPr="0005619F" w:rsidRDefault="0005619F" w:rsidP="00DB7F21">
      <w:pPr>
        <w:rPr>
          <w:b/>
          <w:bCs/>
          <w:sz w:val="20"/>
          <w:szCs w:val="20"/>
          <w:lang w:val="en-US"/>
        </w:rPr>
      </w:pPr>
      <w:r w:rsidRPr="0005619F">
        <w:rPr>
          <w:b/>
          <w:bCs/>
          <w:sz w:val="20"/>
          <w:szCs w:val="20"/>
          <w:lang w:val="en-US"/>
        </w:rPr>
        <w:t xml:space="preserve">SPSS Syntax </w:t>
      </w:r>
      <w:r w:rsidRPr="0005619F">
        <w:rPr>
          <w:b/>
          <w:bCs/>
          <w:sz w:val="20"/>
          <w:szCs w:val="20"/>
          <w:lang w:val="en-US"/>
        </w:rPr>
        <w:t>used for calculations in the manuscript entitled "Associations between grip strength, cardiorespiratory fitness, cardiovascular risk and mental health in forcibly displaced people from a Greek refugee camp"</w:t>
      </w:r>
    </w:p>
    <w:p w:rsidR="0005619F" w:rsidRDefault="0005619F" w:rsidP="00DB7F21">
      <w:pPr>
        <w:rPr>
          <w:sz w:val="20"/>
          <w:szCs w:val="20"/>
          <w:lang w:val="en-US"/>
        </w:rPr>
      </w:pPr>
    </w:p>
    <w:p w:rsidR="0005619F" w:rsidRDefault="0005619F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USE ALL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COMPUTE filter_$</w:t>
      </w:r>
      <w:proofErr w:type="gramStart"/>
      <w:r w:rsidRPr="00DB7F21">
        <w:rPr>
          <w:sz w:val="20"/>
          <w:szCs w:val="20"/>
          <w:lang w:val="en-US"/>
        </w:rPr>
        <w:t>=(</w:t>
      </w:r>
      <w:proofErr w:type="gramEnd"/>
      <w:r w:rsidRPr="00DB7F21">
        <w:rPr>
          <w:sz w:val="20"/>
          <w:szCs w:val="20"/>
          <w:lang w:val="en-US"/>
        </w:rPr>
        <w:t>hand_tot_T1 &gt; 0 &amp; age &gt;= 1)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VARIABLE LABELS filter_$ 'hand_tot_T1 &gt; 0 &amp; age &gt;= 1 (FILTER)'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VALUE LABELS filter_$ 0 'Not Selected' 1 'Selected'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FORMATS filter_$ (f1.0)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FILTER BY filter_$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EXECUTE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pBdr>
          <w:bottom w:val="dotted" w:sz="24" w:space="1" w:color="auto"/>
        </w:pBd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Text: Sample characteristics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******************************************************************************************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FREQUENCIES VARIABLES=sex age lang country educat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ORDER=ANALYSIS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DESCRIPTIVES VARIABLES=age Height_T1 Weight_T1 BMI_T1 </w:t>
      </w:r>
      <w:proofErr w:type="spellStart"/>
      <w:r w:rsidRPr="00DB7F21">
        <w:rPr>
          <w:sz w:val="20"/>
          <w:szCs w:val="20"/>
          <w:lang w:val="en-US"/>
        </w:rPr>
        <w:t>months_away</w:t>
      </w:r>
      <w:proofErr w:type="spellEnd"/>
      <w:r w:rsidRPr="00DB7F21">
        <w:rPr>
          <w:sz w:val="20"/>
          <w:szCs w:val="20"/>
          <w:lang w:val="en-US"/>
        </w:rPr>
        <w:t xml:space="preserve"> </w:t>
      </w:r>
      <w:proofErr w:type="spellStart"/>
      <w:r w:rsidRPr="00DB7F21">
        <w:rPr>
          <w:sz w:val="20"/>
          <w:szCs w:val="20"/>
          <w:lang w:val="en-US"/>
        </w:rPr>
        <w:t>months_camp</w:t>
      </w:r>
      <w:proofErr w:type="spellEnd"/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=MEAN STDDEV MIN MAX SKEWNESS KURTOSIS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******************************************************************************************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Table 1: Descriptive statistics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******************************************************************************************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DESCRIPTIVES VARIABLES=hand_tot_T1 GS_BMI VO2max_T1 Muscle_percentage_T1 Fat_percentage_T1 </w:t>
      </w:r>
    </w:p>
    <w:p w:rsidR="00DB7F21" w:rsidRPr="00DB7F21" w:rsidRDefault="00DB7F21" w:rsidP="00DB7F21">
      <w:pPr>
        <w:rPr>
          <w:sz w:val="20"/>
          <w:szCs w:val="20"/>
        </w:rPr>
      </w:pPr>
      <w:r w:rsidRPr="00DB7F21">
        <w:rPr>
          <w:sz w:val="20"/>
          <w:szCs w:val="20"/>
          <w:lang w:val="en-US"/>
        </w:rPr>
        <w:t xml:space="preserve">     </w:t>
      </w:r>
      <w:r w:rsidRPr="00DB7F21">
        <w:rPr>
          <w:sz w:val="20"/>
          <w:szCs w:val="20"/>
        </w:rPr>
        <w:t>BloodPressure_H_tot_T1 BloodPressure_L_tot_T1 Chol_T1 LDL_T1 HDL_T1 TG_T1 HbA1c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</w:rPr>
        <w:t xml:space="preserve">     </w:t>
      </w:r>
      <w:r w:rsidRPr="00DB7F21">
        <w:rPr>
          <w:sz w:val="20"/>
          <w:szCs w:val="20"/>
          <w:lang w:val="en-US"/>
        </w:rPr>
        <w:t xml:space="preserve">IES_tot_T1 PHQ_tot_T1 GAD_tot_T1 VAS_tot_T1 WHO_tot_T1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 /STATISTICS=MEAN STDDEV MIN MAX KURTOSIS SKEWNESS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******************************************************************************************Associations with sex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******************************************************************************************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UNIANOVA hand_tot_T1 BY sex WITH age bmi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</w:t>
      </w:r>
      <w:proofErr w:type="gramStart"/>
      <w:r w:rsidRPr="00DB7F21">
        <w:rPr>
          <w:sz w:val="20"/>
          <w:szCs w:val="20"/>
          <w:lang w:val="en-US"/>
        </w:rPr>
        <w:t>SSTYPE(</w:t>
      </w:r>
      <w:proofErr w:type="gramEnd"/>
      <w:r w:rsidRPr="00DB7F21">
        <w:rPr>
          <w:sz w:val="20"/>
          <w:szCs w:val="20"/>
          <w:lang w:val="en-US"/>
        </w:rPr>
        <w:t>3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INTERCEPT=INCLUD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PRINT ETASQ DESCRIPTIV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ALPHA(</w:t>
      </w:r>
      <w:proofErr w:type="gramEnd"/>
      <w:r w:rsidRPr="00DB7F21">
        <w:rPr>
          <w:sz w:val="20"/>
          <w:szCs w:val="20"/>
          <w:lang w:val="en-US"/>
        </w:rPr>
        <w:t>.05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SIGN=age bmi_t1 sex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UNIANOVA GS_BMI BY sex WITH a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</w:t>
      </w:r>
      <w:proofErr w:type="gramStart"/>
      <w:r w:rsidRPr="00DB7F21">
        <w:rPr>
          <w:sz w:val="20"/>
          <w:szCs w:val="20"/>
          <w:lang w:val="en-US"/>
        </w:rPr>
        <w:t>SSTYPE(</w:t>
      </w:r>
      <w:proofErr w:type="gramEnd"/>
      <w:r w:rsidRPr="00DB7F21">
        <w:rPr>
          <w:sz w:val="20"/>
          <w:szCs w:val="20"/>
          <w:lang w:val="en-US"/>
        </w:rPr>
        <w:t>3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INTERCEPT=INCLUD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PRINT ETASQ DESCRIPTIV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ALPHA(</w:t>
      </w:r>
      <w:proofErr w:type="gramEnd"/>
      <w:r w:rsidRPr="00DB7F21">
        <w:rPr>
          <w:sz w:val="20"/>
          <w:szCs w:val="20"/>
          <w:lang w:val="en-US"/>
        </w:rPr>
        <w:t>.05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SIGN= age sex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CROSSTABS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TABLES=sex BY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FORMAT=AVALUE TABLES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=CHISQ CC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ELLS=COUNT ROW COLUM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OUNT ROUND CELL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******************************************************************************************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lastRenderedPageBreak/>
        <w:t>Figure 1: Associations with a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******************************************************************************************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PENDENT hand_tot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/METHOD=ENTER sex bmi_t1 age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ENTER sex bmi_t1 age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PENDENT GS_BMI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/METHOD=ENTER sex bmi_t1 age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ENTER sex bmi_t1 age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* </w:t>
      </w:r>
      <w:proofErr w:type="spellStart"/>
      <w:r w:rsidRPr="00DB7F21">
        <w:rPr>
          <w:sz w:val="20"/>
          <w:szCs w:val="20"/>
          <w:lang w:val="en-US"/>
        </w:rPr>
        <w:t>Kurvenanpassung</w:t>
      </w:r>
      <w:proofErr w:type="spellEnd"/>
      <w:r w:rsidRPr="00DB7F21">
        <w:rPr>
          <w:sz w:val="20"/>
          <w:szCs w:val="20"/>
          <w:lang w:val="en-US"/>
        </w:rPr>
        <w:t>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TSET NEWVAR=NONE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CURVEFIT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VARIABLES=hand_tot_T1 WITH a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ONSTANT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ODEL=LINEAR QUADRATIC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PLOT FIT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* </w:t>
      </w:r>
      <w:proofErr w:type="spellStart"/>
      <w:r w:rsidRPr="00DB7F21">
        <w:rPr>
          <w:sz w:val="20"/>
          <w:szCs w:val="20"/>
          <w:lang w:val="en-US"/>
        </w:rPr>
        <w:t>Kurvenanpassung</w:t>
      </w:r>
      <w:proofErr w:type="spellEnd"/>
      <w:r w:rsidRPr="00DB7F21">
        <w:rPr>
          <w:sz w:val="20"/>
          <w:szCs w:val="20"/>
          <w:lang w:val="en-US"/>
        </w:rPr>
        <w:t>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TSET NEWVAR=NONE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CURVEFIT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VARIABLES=GS_BMI WITH a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ONSTANT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ODEL=LINEAR QUADRATIC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PLOT FIT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UNIANOVA age BY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 xml:space="preserve"> WITH sex bmi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</w:t>
      </w:r>
      <w:proofErr w:type="gramStart"/>
      <w:r w:rsidRPr="00DB7F21">
        <w:rPr>
          <w:sz w:val="20"/>
          <w:szCs w:val="20"/>
          <w:lang w:val="en-US"/>
        </w:rPr>
        <w:t>SSTYPE(</w:t>
      </w:r>
      <w:proofErr w:type="gramEnd"/>
      <w:r w:rsidRPr="00DB7F21">
        <w:rPr>
          <w:sz w:val="20"/>
          <w:szCs w:val="20"/>
          <w:lang w:val="en-US"/>
        </w:rPr>
        <w:t>3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INTERCEPT=INCLUD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PRINT ETASQ DESCRIPTIV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ALPHA(</w:t>
      </w:r>
      <w:proofErr w:type="gramEnd"/>
      <w:r w:rsidRPr="00DB7F21">
        <w:rPr>
          <w:sz w:val="20"/>
          <w:szCs w:val="20"/>
          <w:lang w:val="en-US"/>
        </w:rPr>
        <w:t>.05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SIGN=sex bmi_t1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>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******************************************************************************************Associations with BMI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******************************************************************************************</w:t>
      </w:r>
    </w:p>
    <w:p w:rsid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lastRenderedPageBreak/>
        <w:t xml:space="preserve">  /DEPENDENT hand_tot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/METHOD=ENTER sex age bmi_t1 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ENTER sex age bmi_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PENDENT GS_BMI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/METHOD=ENTER sex age bmi_t1 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ENTER sex age bmi_t</w:t>
      </w:r>
      <w:proofErr w:type="gramStart"/>
      <w:r w:rsidRPr="00DB7F21">
        <w:rPr>
          <w:sz w:val="20"/>
          <w:szCs w:val="20"/>
          <w:lang w:val="en-US"/>
        </w:rPr>
        <w:t>1 .</w:t>
      </w:r>
      <w:proofErr w:type="gramEnd"/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UNIANOVA BMI_t1 BY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 xml:space="preserve"> WITH sex a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</w:t>
      </w:r>
      <w:proofErr w:type="gramStart"/>
      <w:r w:rsidRPr="00DB7F21">
        <w:rPr>
          <w:sz w:val="20"/>
          <w:szCs w:val="20"/>
          <w:lang w:val="en-US"/>
        </w:rPr>
        <w:t>SSTYPE(</w:t>
      </w:r>
      <w:proofErr w:type="gramEnd"/>
      <w:r w:rsidRPr="00DB7F21">
        <w:rPr>
          <w:sz w:val="20"/>
          <w:szCs w:val="20"/>
          <w:lang w:val="en-US"/>
        </w:rPr>
        <w:t>3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INTERCEPT=INCLUD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PRINT ETASQ DESCRIPTIV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ALPHA(</w:t>
      </w:r>
      <w:proofErr w:type="gramEnd"/>
      <w:r w:rsidRPr="00DB7F21">
        <w:rPr>
          <w:sz w:val="20"/>
          <w:szCs w:val="20"/>
          <w:lang w:val="en-US"/>
        </w:rPr>
        <w:t>.05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SIGN=sex age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>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******************************************************************************************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Table 2: </w:t>
      </w:r>
      <w:proofErr w:type="spellStart"/>
      <w:r w:rsidRPr="00DB7F21">
        <w:rPr>
          <w:sz w:val="20"/>
          <w:szCs w:val="20"/>
          <w:lang w:val="en-US"/>
        </w:rPr>
        <w:t>Regressionsanalysen</w:t>
      </w:r>
      <w:proofErr w:type="spellEnd"/>
      <w:r w:rsidRPr="00DB7F21">
        <w:rPr>
          <w:sz w:val="20"/>
          <w:szCs w:val="20"/>
          <w:lang w:val="en-US"/>
        </w:rPr>
        <w:t xml:space="preserve"> GS (absolute score), controlled for sex, age and BMI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******************************************************************************************</w:t>
      </w:r>
    </w:p>
    <w:p w:rsid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PENDENT VO2max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/METHOD=ENTER sex age bmi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ENTER sex age bmi_t1 hand_tot_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PENDENT Muscle_percentage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/METHOD=ENTER sex age bmi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ENTER sex age bmi_t1 hand_tot_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PENDENT Fat_percentage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/METHOD=ENTER sex age bmi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lastRenderedPageBreak/>
        <w:t xml:space="preserve">  /METHOD=ENTER sex age bmi_t1 hand_tot_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PENDENT BloodPressure_H_tot_T1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/METHOD=ENTER sex age bmi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ENTER sex age bmi_t1 hand_tot_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PENDENT BloodPressure_L_tot_T1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/METHOD=ENTER sex age bmi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ENTER sex age bmi_t1 hand_tot_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PENDENT Chol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/METHOD=ENTER sex age bmi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ENTER sex age bmi_t1 hand_tot_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PENDENT LDL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/METHOD=ENTER sex age bmi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ENTER sex age bmi_t1 hand_tot_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PENDENT HDL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/METHOD=ENTER sex age bmi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ENTER sex age bmi_t1 hand_tot_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lastRenderedPageBreak/>
        <w:t xml:space="preserve">  /DEPENDENT TG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/METHOD=ENTER sex age bmi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ENTER sex age bmi_t1 hand_tot_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PENDENT HbA1c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/METHOD=ENTER sex age bmi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ENTER sex age bmi_t1 hand_tot_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PENDENT IES_tot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/METHOD=ENTER sex age bmi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ENTER sex age bmi_t1 hand_tot_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PENDENT PHQ_tot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/METHOD=ENTER sex age bmi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ENTER sex age bmi_t1 hand_tot_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PENDENT GAD_tot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/METHOD=ENTER sex age bmi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ENTER sex age bmi_t1 hand_tot_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PENDENT VAS_tot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/METHOD=ENTER sex age bmi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ENTER sex age bmi_t1 hand_tot_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lastRenderedPageBreak/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PENDENT WHO_tot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/METHOD=ENTER sex age bmi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ENTER sex age bmi_t1 hand_tot_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******************************************************************************************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Table 3: </w:t>
      </w:r>
      <w:proofErr w:type="spellStart"/>
      <w:r w:rsidRPr="00DB7F21">
        <w:rPr>
          <w:sz w:val="20"/>
          <w:szCs w:val="20"/>
          <w:lang w:val="en-US"/>
        </w:rPr>
        <w:t>Regressionsanalysen</w:t>
      </w:r>
      <w:proofErr w:type="spellEnd"/>
      <w:r w:rsidRPr="00DB7F21">
        <w:rPr>
          <w:sz w:val="20"/>
          <w:szCs w:val="20"/>
          <w:lang w:val="en-US"/>
        </w:rPr>
        <w:t xml:space="preserve"> Normalized GS, controlled for sex and a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******************************************************************************************</w:t>
      </w:r>
    </w:p>
    <w:p w:rsid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PENDENT VO2max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/METHOD=ENTER sex a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ENTER sex age GS_BMI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PENDENT Muscle_percentage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/METHOD=ENTER sex a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ENTER sex age GS_BMI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PENDENT Fat_percentage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/METHOD=ENTER sex a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ENTER sex age </w:t>
      </w:r>
      <w:proofErr w:type="spellStart"/>
      <w:r w:rsidRPr="00DB7F21">
        <w:rPr>
          <w:sz w:val="20"/>
          <w:szCs w:val="20"/>
          <w:lang w:val="en-US"/>
        </w:rPr>
        <w:t>GS_bmi</w:t>
      </w:r>
      <w:proofErr w:type="spellEnd"/>
      <w:r w:rsidRPr="00DB7F21">
        <w:rPr>
          <w:sz w:val="20"/>
          <w:szCs w:val="20"/>
          <w:lang w:val="en-US"/>
        </w:rPr>
        <w:t>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PENDENT BloodPressure_H_tot_T1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/METHOD=ENTER sex a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ENTER sex age GS_BMI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PENDENT BloodPressure_L_tot_T1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/METHOD=ENTER sex a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ENTER sex age GS_BMI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PENDENT Chol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/METHOD=ENTER sex a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ENTER sex age GS_BMI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PENDENT LDL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/METHOD=ENTER sex a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ENTER sex age GS_BMI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PENDENT HDL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/METHOD=ENTER sex a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ENTER sex age GS_BMI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PENDENT TG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/METHOD=ENTER sex a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ENTER sex age GS_BMI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PENDENT HbA1c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lastRenderedPageBreak/>
        <w:t xml:space="preserve">    /METHOD=ENTER sex a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ENTER sex age GS_BMI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PENDENT IES_tot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/METHOD=ENTER age sex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ENTER age sex GS_BMI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PENDENT PHQ_tot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/METHOD=ENTER sex a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ENTER sex age GS_BMI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PENDENT GAD_tot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/METHOD=ENTER sex a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ENTER sex age GS_BMI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PENDENT VAS_tot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/METHOD=ENTER sex a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ENTER sex age GS_BMI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DATASET ACTIVATE DataSet1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REGRESSION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ISSING LISTWIS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STATISTICS COEFF OUTS </w:t>
      </w:r>
      <w:proofErr w:type="gramStart"/>
      <w:r w:rsidRPr="00DB7F21">
        <w:rPr>
          <w:sz w:val="20"/>
          <w:szCs w:val="20"/>
          <w:lang w:val="en-US"/>
        </w:rPr>
        <w:t>CI(</w:t>
      </w:r>
      <w:proofErr w:type="gramEnd"/>
      <w:r w:rsidRPr="00DB7F21">
        <w:rPr>
          <w:sz w:val="20"/>
          <w:szCs w:val="20"/>
          <w:lang w:val="en-US"/>
        </w:rPr>
        <w:t>95) R ANOVA COLLIN TOL CHAN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PIN(</w:t>
      </w:r>
      <w:proofErr w:type="gramEnd"/>
      <w:r w:rsidRPr="00DB7F21">
        <w:rPr>
          <w:sz w:val="20"/>
          <w:szCs w:val="20"/>
          <w:lang w:val="en-US"/>
        </w:rPr>
        <w:t>.05) POUT(.10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NOORIGIN 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PENDENT WHO_tot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  /METHOD=ENTER sex a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ENTER sex age GS_BMI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******************************************************************************************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>Table 4: Differences between participants with low vs. high grip strength, after controlling for sex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lastRenderedPageBreak/>
        <w:t>******************************************************************************************</w:t>
      </w:r>
    </w:p>
    <w:p w:rsid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UNIANOVA VO2max_T1 BY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 xml:space="preserve"> sex WITH age bmi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</w:t>
      </w:r>
      <w:proofErr w:type="gramStart"/>
      <w:r w:rsidRPr="00DB7F21">
        <w:rPr>
          <w:sz w:val="20"/>
          <w:szCs w:val="20"/>
          <w:lang w:val="en-US"/>
        </w:rPr>
        <w:t>SSTYPE(</w:t>
      </w:r>
      <w:proofErr w:type="gramEnd"/>
      <w:r w:rsidRPr="00DB7F21">
        <w:rPr>
          <w:sz w:val="20"/>
          <w:szCs w:val="20"/>
          <w:lang w:val="en-US"/>
        </w:rPr>
        <w:t>3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INTERCEPT=INCLUD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PRINT ETASQ DESCRIPTIV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ALPHA(</w:t>
      </w:r>
      <w:proofErr w:type="gramEnd"/>
      <w:r w:rsidRPr="00DB7F21">
        <w:rPr>
          <w:sz w:val="20"/>
          <w:szCs w:val="20"/>
          <w:lang w:val="en-US"/>
        </w:rPr>
        <w:t>.05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SIGN=age bmi_t1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 xml:space="preserve"> sex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>*sex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UNIANOVA Muscle_percentage_T1 BY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 xml:space="preserve"> sex WITH age bmi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</w:t>
      </w:r>
      <w:proofErr w:type="gramStart"/>
      <w:r w:rsidRPr="00DB7F21">
        <w:rPr>
          <w:sz w:val="20"/>
          <w:szCs w:val="20"/>
          <w:lang w:val="en-US"/>
        </w:rPr>
        <w:t>SSTYPE(</w:t>
      </w:r>
      <w:proofErr w:type="gramEnd"/>
      <w:r w:rsidRPr="00DB7F21">
        <w:rPr>
          <w:sz w:val="20"/>
          <w:szCs w:val="20"/>
          <w:lang w:val="en-US"/>
        </w:rPr>
        <w:t>3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INTERCEPT=INCLUD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PRINT ETASQ DESCRIPTIV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ALPHA(</w:t>
      </w:r>
      <w:proofErr w:type="gramEnd"/>
      <w:r w:rsidRPr="00DB7F21">
        <w:rPr>
          <w:sz w:val="20"/>
          <w:szCs w:val="20"/>
          <w:lang w:val="en-US"/>
        </w:rPr>
        <w:t>.05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SIGN=age bmi_t1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 xml:space="preserve"> sex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>*sex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UNIANOVA Fat_percentage_T1 BY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 xml:space="preserve"> sex WITH age bmi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</w:t>
      </w:r>
      <w:proofErr w:type="gramStart"/>
      <w:r w:rsidRPr="00DB7F21">
        <w:rPr>
          <w:sz w:val="20"/>
          <w:szCs w:val="20"/>
          <w:lang w:val="en-US"/>
        </w:rPr>
        <w:t>SSTYPE(</w:t>
      </w:r>
      <w:proofErr w:type="gramEnd"/>
      <w:r w:rsidRPr="00DB7F21">
        <w:rPr>
          <w:sz w:val="20"/>
          <w:szCs w:val="20"/>
          <w:lang w:val="en-US"/>
        </w:rPr>
        <w:t>3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INTERCEPT=INCLUD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PRINT ETASQ DESCRIPTIV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ALPHA(</w:t>
      </w:r>
      <w:proofErr w:type="gramEnd"/>
      <w:r w:rsidRPr="00DB7F21">
        <w:rPr>
          <w:sz w:val="20"/>
          <w:szCs w:val="20"/>
          <w:lang w:val="en-US"/>
        </w:rPr>
        <w:t>.05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SIGN=age bmi_t1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 xml:space="preserve"> sex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>*sex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UNIANOVA BloodPressure_H_tot_T1 BY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 xml:space="preserve"> sex WITH age bmi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</w:t>
      </w:r>
      <w:proofErr w:type="gramStart"/>
      <w:r w:rsidRPr="00DB7F21">
        <w:rPr>
          <w:sz w:val="20"/>
          <w:szCs w:val="20"/>
          <w:lang w:val="en-US"/>
        </w:rPr>
        <w:t>SSTYPE(</w:t>
      </w:r>
      <w:proofErr w:type="gramEnd"/>
      <w:r w:rsidRPr="00DB7F21">
        <w:rPr>
          <w:sz w:val="20"/>
          <w:szCs w:val="20"/>
          <w:lang w:val="en-US"/>
        </w:rPr>
        <w:t>3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INTERCEPT=INCLUD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PRINT ETASQ DESCRIPTIV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ALPHA(</w:t>
      </w:r>
      <w:proofErr w:type="gramEnd"/>
      <w:r w:rsidRPr="00DB7F21">
        <w:rPr>
          <w:sz w:val="20"/>
          <w:szCs w:val="20"/>
          <w:lang w:val="en-US"/>
        </w:rPr>
        <w:t>.05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SIGN=age bmi_t1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 xml:space="preserve"> sex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>*sex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UNIANOVA BloodPressure_L_tot_T1 BY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 xml:space="preserve"> sex WITH age bmi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</w:t>
      </w:r>
      <w:proofErr w:type="gramStart"/>
      <w:r w:rsidRPr="00DB7F21">
        <w:rPr>
          <w:sz w:val="20"/>
          <w:szCs w:val="20"/>
          <w:lang w:val="en-US"/>
        </w:rPr>
        <w:t>SSTYPE(</w:t>
      </w:r>
      <w:proofErr w:type="gramEnd"/>
      <w:r w:rsidRPr="00DB7F21">
        <w:rPr>
          <w:sz w:val="20"/>
          <w:szCs w:val="20"/>
          <w:lang w:val="en-US"/>
        </w:rPr>
        <w:t>3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INTERCEPT=INCLUD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PRINT ETASQ DESCRIPTIV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ALPHA(</w:t>
      </w:r>
      <w:proofErr w:type="gramEnd"/>
      <w:r w:rsidRPr="00DB7F21">
        <w:rPr>
          <w:sz w:val="20"/>
          <w:szCs w:val="20"/>
          <w:lang w:val="en-US"/>
        </w:rPr>
        <w:t>.05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SIGN=age bmi_t1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 xml:space="preserve"> sex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>*sex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UNIANOVA Chol_T1 BY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 xml:space="preserve"> sex WITH age bmi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</w:t>
      </w:r>
      <w:proofErr w:type="gramStart"/>
      <w:r w:rsidRPr="00DB7F21">
        <w:rPr>
          <w:sz w:val="20"/>
          <w:szCs w:val="20"/>
          <w:lang w:val="en-US"/>
        </w:rPr>
        <w:t>SSTYPE(</w:t>
      </w:r>
      <w:proofErr w:type="gramEnd"/>
      <w:r w:rsidRPr="00DB7F21">
        <w:rPr>
          <w:sz w:val="20"/>
          <w:szCs w:val="20"/>
          <w:lang w:val="en-US"/>
        </w:rPr>
        <w:t>3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INTERCEPT=INCLUD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PRINT ETASQ DESCRIPTIV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ALPHA(</w:t>
      </w:r>
      <w:proofErr w:type="gramEnd"/>
      <w:r w:rsidRPr="00DB7F21">
        <w:rPr>
          <w:sz w:val="20"/>
          <w:szCs w:val="20"/>
          <w:lang w:val="en-US"/>
        </w:rPr>
        <w:t>.05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SIGN=age bmi_t1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 xml:space="preserve"> sex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>*sex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UNIANOVA LDL_T1 BY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 xml:space="preserve"> sex WITH ag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</w:t>
      </w:r>
      <w:proofErr w:type="gramStart"/>
      <w:r w:rsidRPr="00DB7F21">
        <w:rPr>
          <w:sz w:val="20"/>
          <w:szCs w:val="20"/>
          <w:lang w:val="en-US"/>
        </w:rPr>
        <w:t>SSTYPE(</w:t>
      </w:r>
      <w:proofErr w:type="gramEnd"/>
      <w:r w:rsidRPr="00DB7F21">
        <w:rPr>
          <w:sz w:val="20"/>
          <w:szCs w:val="20"/>
          <w:lang w:val="en-US"/>
        </w:rPr>
        <w:t>3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INTERCEPT=INCLUD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PRINT ETASQ DESCRIPTIV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ALPHA(</w:t>
      </w:r>
      <w:proofErr w:type="gramEnd"/>
      <w:r w:rsidRPr="00DB7F21">
        <w:rPr>
          <w:sz w:val="20"/>
          <w:szCs w:val="20"/>
          <w:lang w:val="en-US"/>
        </w:rPr>
        <w:t>.05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SIGN=age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 xml:space="preserve"> sex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>*sex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UNIANOVA HDL_T1 BY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 xml:space="preserve"> sex </w:t>
      </w:r>
      <w:proofErr w:type="gramStart"/>
      <w:r w:rsidRPr="00DB7F21">
        <w:rPr>
          <w:sz w:val="20"/>
          <w:szCs w:val="20"/>
          <w:lang w:val="en-US"/>
        </w:rPr>
        <w:t>With</w:t>
      </w:r>
      <w:proofErr w:type="gramEnd"/>
      <w:r w:rsidRPr="00DB7F21">
        <w:rPr>
          <w:sz w:val="20"/>
          <w:szCs w:val="20"/>
          <w:lang w:val="en-US"/>
        </w:rPr>
        <w:t xml:space="preserve"> age bmi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</w:t>
      </w:r>
      <w:proofErr w:type="gramStart"/>
      <w:r w:rsidRPr="00DB7F21">
        <w:rPr>
          <w:sz w:val="20"/>
          <w:szCs w:val="20"/>
          <w:lang w:val="en-US"/>
        </w:rPr>
        <w:t>SSTYPE(</w:t>
      </w:r>
      <w:proofErr w:type="gramEnd"/>
      <w:r w:rsidRPr="00DB7F21">
        <w:rPr>
          <w:sz w:val="20"/>
          <w:szCs w:val="20"/>
          <w:lang w:val="en-US"/>
        </w:rPr>
        <w:t>3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INTERCEPT=INCLUD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PRINT ETASQ DESCRIPTIV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ALPHA(</w:t>
      </w:r>
      <w:proofErr w:type="gramEnd"/>
      <w:r w:rsidRPr="00DB7F21">
        <w:rPr>
          <w:sz w:val="20"/>
          <w:szCs w:val="20"/>
          <w:lang w:val="en-US"/>
        </w:rPr>
        <w:t>.05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SIGN= age bmi_t1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 xml:space="preserve"> sex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>*sex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lastRenderedPageBreak/>
        <w:t xml:space="preserve">UNIANOVA TG_T1 BY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 xml:space="preserve"> sex WITH age bmi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</w:t>
      </w:r>
      <w:proofErr w:type="gramStart"/>
      <w:r w:rsidRPr="00DB7F21">
        <w:rPr>
          <w:sz w:val="20"/>
          <w:szCs w:val="20"/>
          <w:lang w:val="en-US"/>
        </w:rPr>
        <w:t>SSTYPE(</w:t>
      </w:r>
      <w:proofErr w:type="gramEnd"/>
      <w:r w:rsidRPr="00DB7F21">
        <w:rPr>
          <w:sz w:val="20"/>
          <w:szCs w:val="20"/>
          <w:lang w:val="en-US"/>
        </w:rPr>
        <w:t>3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INTERCEPT=INCLUD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PRINT ETASQ DESCRIPTIV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ALPHA(</w:t>
      </w:r>
      <w:proofErr w:type="gramEnd"/>
      <w:r w:rsidRPr="00DB7F21">
        <w:rPr>
          <w:sz w:val="20"/>
          <w:szCs w:val="20"/>
          <w:lang w:val="en-US"/>
        </w:rPr>
        <w:t>.05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SIGN=age bmi_t1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 xml:space="preserve"> sex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>*sex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UNIANOVA HbA1c_T1 BY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 xml:space="preserve"> sex WITH age bmi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</w:t>
      </w:r>
      <w:proofErr w:type="gramStart"/>
      <w:r w:rsidRPr="00DB7F21">
        <w:rPr>
          <w:sz w:val="20"/>
          <w:szCs w:val="20"/>
          <w:lang w:val="en-US"/>
        </w:rPr>
        <w:t>SSTYPE(</w:t>
      </w:r>
      <w:proofErr w:type="gramEnd"/>
      <w:r w:rsidRPr="00DB7F21">
        <w:rPr>
          <w:sz w:val="20"/>
          <w:szCs w:val="20"/>
          <w:lang w:val="en-US"/>
        </w:rPr>
        <w:t>3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INTERCEPT=INCLUD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PRINT ETASQ DESCRIPTIV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ALPHA(</w:t>
      </w:r>
      <w:proofErr w:type="gramEnd"/>
      <w:r w:rsidRPr="00DB7F21">
        <w:rPr>
          <w:sz w:val="20"/>
          <w:szCs w:val="20"/>
          <w:lang w:val="en-US"/>
        </w:rPr>
        <w:t>.05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SIGN=age bmi_t1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 xml:space="preserve"> sex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>*sex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UNIANOVA IES_tot_T1 BY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 xml:space="preserve"> sex WITH age bmi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</w:t>
      </w:r>
      <w:proofErr w:type="gramStart"/>
      <w:r w:rsidRPr="00DB7F21">
        <w:rPr>
          <w:sz w:val="20"/>
          <w:szCs w:val="20"/>
          <w:lang w:val="en-US"/>
        </w:rPr>
        <w:t>SSTYPE(</w:t>
      </w:r>
      <w:proofErr w:type="gramEnd"/>
      <w:r w:rsidRPr="00DB7F21">
        <w:rPr>
          <w:sz w:val="20"/>
          <w:szCs w:val="20"/>
          <w:lang w:val="en-US"/>
        </w:rPr>
        <w:t>3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INTERCEPT=INCLUD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PRINT ETASQ DESCRIPTIV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ALPHA(</w:t>
      </w:r>
      <w:proofErr w:type="gramEnd"/>
      <w:r w:rsidRPr="00DB7F21">
        <w:rPr>
          <w:sz w:val="20"/>
          <w:szCs w:val="20"/>
          <w:lang w:val="en-US"/>
        </w:rPr>
        <w:t>.05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SIGN=age bmi_t1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 xml:space="preserve"> sex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>*sex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UNIANOVA PHQ_tot_T1 BY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 xml:space="preserve"> sex WITH age bmi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</w:t>
      </w:r>
      <w:proofErr w:type="gramStart"/>
      <w:r w:rsidRPr="00DB7F21">
        <w:rPr>
          <w:sz w:val="20"/>
          <w:szCs w:val="20"/>
          <w:lang w:val="en-US"/>
        </w:rPr>
        <w:t>SSTYPE(</w:t>
      </w:r>
      <w:proofErr w:type="gramEnd"/>
      <w:r w:rsidRPr="00DB7F21">
        <w:rPr>
          <w:sz w:val="20"/>
          <w:szCs w:val="20"/>
          <w:lang w:val="en-US"/>
        </w:rPr>
        <w:t>3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INTERCEPT=INCLUD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PRINT ETASQ DESCRIPTIV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ALPHA(</w:t>
      </w:r>
      <w:proofErr w:type="gramEnd"/>
      <w:r w:rsidRPr="00DB7F21">
        <w:rPr>
          <w:sz w:val="20"/>
          <w:szCs w:val="20"/>
          <w:lang w:val="en-US"/>
        </w:rPr>
        <w:t>.05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SIGN=age bmi_t1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 xml:space="preserve"> sex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>*sex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UNIANOVA GAD_tot_T1 BY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 xml:space="preserve"> sex WITH age bmi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</w:t>
      </w:r>
      <w:proofErr w:type="gramStart"/>
      <w:r w:rsidRPr="00DB7F21">
        <w:rPr>
          <w:sz w:val="20"/>
          <w:szCs w:val="20"/>
          <w:lang w:val="en-US"/>
        </w:rPr>
        <w:t>SSTYPE(</w:t>
      </w:r>
      <w:proofErr w:type="gramEnd"/>
      <w:r w:rsidRPr="00DB7F21">
        <w:rPr>
          <w:sz w:val="20"/>
          <w:szCs w:val="20"/>
          <w:lang w:val="en-US"/>
        </w:rPr>
        <w:t>3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INTERCEPT=INCLUD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PRINT ETASQ DESCRIPTIV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ALPHA(</w:t>
      </w:r>
      <w:proofErr w:type="gramEnd"/>
      <w:r w:rsidRPr="00DB7F21">
        <w:rPr>
          <w:sz w:val="20"/>
          <w:szCs w:val="20"/>
          <w:lang w:val="en-US"/>
        </w:rPr>
        <w:t>.05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SIGN=age bmi_t1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 xml:space="preserve"> sex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>*sex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UNIANOVA VAS_tot_T1 BY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 xml:space="preserve"> sex WITH age bmi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</w:t>
      </w:r>
      <w:proofErr w:type="gramStart"/>
      <w:r w:rsidRPr="00DB7F21">
        <w:rPr>
          <w:sz w:val="20"/>
          <w:szCs w:val="20"/>
          <w:lang w:val="en-US"/>
        </w:rPr>
        <w:t>SSTYPE(</w:t>
      </w:r>
      <w:proofErr w:type="gramEnd"/>
      <w:r w:rsidRPr="00DB7F21">
        <w:rPr>
          <w:sz w:val="20"/>
          <w:szCs w:val="20"/>
          <w:lang w:val="en-US"/>
        </w:rPr>
        <w:t>3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INTERCEPT=INCLUD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PRINT ETASQ DESCRIPTIV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ALPHA(</w:t>
      </w:r>
      <w:proofErr w:type="gramEnd"/>
      <w:r w:rsidRPr="00DB7F21">
        <w:rPr>
          <w:sz w:val="20"/>
          <w:szCs w:val="20"/>
          <w:lang w:val="en-US"/>
        </w:rPr>
        <w:t>.05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SIGN=age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 xml:space="preserve"> sex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>*sex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UNIANOVA WHO_tot_T1 BY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 xml:space="preserve"> sex WITH age bmi_t1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METHOD=</w:t>
      </w:r>
      <w:proofErr w:type="gramStart"/>
      <w:r w:rsidRPr="00DB7F21">
        <w:rPr>
          <w:sz w:val="20"/>
          <w:szCs w:val="20"/>
          <w:lang w:val="en-US"/>
        </w:rPr>
        <w:t>SSTYPE(</w:t>
      </w:r>
      <w:proofErr w:type="gramEnd"/>
      <w:r w:rsidRPr="00DB7F21">
        <w:rPr>
          <w:sz w:val="20"/>
          <w:szCs w:val="20"/>
          <w:lang w:val="en-US"/>
        </w:rPr>
        <w:t>3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INTERCEPT=INCLUD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PRINT ETASQ DESCRIPTIVE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CRITERIA=</w:t>
      </w:r>
      <w:proofErr w:type="gramStart"/>
      <w:r w:rsidRPr="00DB7F21">
        <w:rPr>
          <w:sz w:val="20"/>
          <w:szCs w:val="20"/>
          <w:lang w:val="en-US"/>
        </w:rPr>
        <w:t>ALPHA(</w:t>
      </w:r>
      <w:proofErr w:type="gramEnd"/>
      <w:r w:rsidRPr="00DB7F21">
        <w:rPr>
          <w:sz w:val="20"/>
          <w:szCs w:val="20"/>
          <w:lang w:val="en-US"/>
        </w:rPr>
        <w:t>.05)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  <w:r w:rsidRPr="00DB7F21">
        <w:rPr>
          <w:sz w:val="20"/>
          <w:szCs w:val="20"/>
          <w:lang w:val="en-US"/>
        </w:rPr>
        <w:t xml:space="preserve">  /DESIGN=age bmi_t1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 xml:space="preserve"> sex </w:t>
      </w:r>
      <w:proofErr w:type="spellStart"/>
      <w:r w:rsidRPr="00DB7F21">
        <w:rPr>
          <w:sz w:val="20"/>
          <w:szCs w:val="20"/>
          <w:lang w:val="en-US"/>
        </w:rPr>
        <w:t>hand_tot_kat</w:t>
      </w:r>
      <w:proofErr w:type="spellEnd"/>
      <w:r w:rsidRPr="00DB7F21">
        <w:rPr>
          <w:sz w:val="20"/>
          <w:szCs w:val="20"/>
          <w:lang w:val="en-US"/>
        </w:rPr>
        <w:t>*sex.</w:t>
      </w:r>
    </w:p>
    <w:p w:rsidR="00DB7F21" w:rsidRPr="00DB7F21" w:rsidRDefault="00DB7F21" w:rsidP="00DB7F21">
      <w:pPr>
        <w:rPr>
          <w:sz w:val="20"/>
          <w:szCs w:val="20"/>
          <w:lang w:val="en-US"/>
        </w:rPr>
      </w:pPr>
    </w:p>
    <w:p w:rsidR="001469FF" w:rsidRPr="00DB7F21" w:rsidRDefault="001469FF">
      <w:pPr>
        <w:rPr>
          <w:sz w:val="20"/>
          <w:szCs w:val="20"/>
          <w:lang w:val="en-US"/>
        </w:rPr>
      </w:pPr>
    </w:p>
    <w:sectPr w:rsidR="001469FF" w:rsidRPr="00DB7F21" w:rsidSect="00514FBB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F21"/>
    <w:rsid w:val="00005505"/>
    <w:rsid w:val="00005925"/>
    <w:rsid w:val="0000704B"/>
    <w:rsid w:val="00012DA8"/>
    <w:rsid w:val="000266ED"/>
    <w:rsid w:val="00027D88"/>
    <w:rsid w:val="00032E8E"/>
    <w:rsid w:val="0004154F"/>
    <w:rsid w:val="000417CD"/>
    <w:rsid w:val="0005619F"/>
    <w:rsid w:val="00057BF4"/>
    <w:rsid w:val="00060FCA"/>
    <w:rsid w:val="000616F6"/>
    <w:rsid w:val="0006189B"/>
    <w:rsid w:val="00070450"/>
    <w:rsid w:val="00072D5A"/>
    <w:rsid w:val="000A697D"/>
    <w:rsid w:val="000B43BA"/>
    <w:rsid w:val="000B5C14"/>
    <w:rsid w:val="000C14F6"/>
    <w:rsid w:val="000C439A"/>
    <w:rsid w:val="000E4B63"/>
    <w:rsid w:val="000E5240"/>
    <w:rsid w:val="000F07B4"/>
    <w:rsid w:val="000F2A1E"/>
    <w:rsid w:val="00106D6F"/>
    <w:rsid w:val="00106FC6"/>
    <w:rsid w:val="00114CDA"/>
    <w:rsid w:val="00122BF5"/>
    <w:rsid w:val="001341EB"/>
    <w:rsid w:val="001374D7"/>
    <w:rsid w:val="001469FF"/>
    <w:rsid w:val="001477E9"/>
    <w:rsid w:val="001524C3"/>
    <w:rsid w:val="001558D0"/>
    <w:rsid w:val="00165328"/>
    <w:rsid w:val="001830C3"/>
    <w:rsid w:val="001915DA"/>
    <w:rsid w:val="0019674C"/>
    <w:rsid w:val="001971A9"/>
    <w:rsid w:val="001B37C9"/>
    <w:rsid w:val="001B53DC"/>
    <w:rsid w:val="001D133E"/>
    <w:rsid w:val="001E075E"/>
    <w:rsid w:val="001F1A18"/>
    <w:rsid w:val="001F480F"/>
    <w:rsid w:val="001F5EA0"/>
    <w:rsid w:val="001F602C"/>
    <w:rsid w:val="001F7E32"/>
    <w:rsid w:val="00220AB0"/>
    <w:rsid w:val="002222E7"/>
    <w:rsid w:val="002269FB"/>
    <w:rsid w:val="00227D4D"/>
    <w:rsid w:val="00237556"/>
    <w:rsid w:val="002540ED"/>
    <w:rsid w:val="002563FF"/>
    <w:rsid w:val="0025641B"/>
    <w:rsid w:val="00264373"/>
    <w:rsid w:val="00266C70"/>
    <w:rsid w:val="0029262E"/>
    <w:rsid w:val="002A3D61"/>
    <w:rsid w:val="002A663C"/>
    <w:rsid w:val="002B3EE2"/>
    <w:rsid w:val="002C4035"/>
    <w:rsid w:val="002D6D4E"/>
    <w:rsid w:val="002E2342"/>
    <w:rsid w:val="002E23ED"/>
    <w:rsid w:val="00306567"/>
    <w:rsid w:val="00322259"/>
    <w:rsid w:val="003426AE"/>
    <w:rsid w:val="00342A3D"/>
    <w:rsid w:val="00347CF8"/>
    <w:rsid w:val="003531B3"/>
    <w:rsid w:val="00353E0E"/>
    <w:rsid w:val="0035542A"/>
    <w:rsid w:val="003576F4"/>
    <w:rsid w:val="003643DD"/>
    <w:rsid w:val="003674A3"/>
    <w:rsid w:val="00380015"/>
    <w:rsid w:val="003813B2"/>
    <w:rsid w:val="00387B3B"/>
    <w:rsid w:val="00392AFA"/>
    <w:rsid w:val="00394ABE"/>
    <w:rsid w:val="003A6641"/>
    <w:rsid w:val="003B2F0F"/>
    <w:rsid w:val="003B66CB"/>
    <w:rsid w:val="003C2678"/>
    <w:rsid w:val="003C4017"/>
    <w:rsid w:val="003D75D4"/>
    <w:rsid w:val="003E6088"/>
    <w:rsid w:val="003F3491"/>
    <w:rsid w:val="00400771"/>
    <w:rsid w:val="0040083D"/>
    <w:rsid w:val="004011FA"/>
    <w:rsid w:val="0042349D"/>
    <w:rsid w:val="00426234"/>
    <w:rsid w:val="004264D3"/>
    <w:rsid w:val="00431052"/>
    <w:rsid w:val="00433B35"/>
    <w:rsid w:val="00440EE5"/>
    <w:rsid w:val="00444424"/>
    <w:rsid w:val="004664BC"/>
    <w:rsid w:val="00470DB9"/>
    <w:rsid w:val="0047193C"/>
    <w:rsid w:val="004808C7"/>
    <w:rsid w:val="00483D03"/>
    <w:rsid w:val="00485F53"/>
    <w:rsid w:val="00486A75"/>
    <w:rsid w:val="004A1221"/>
    <w:rsid w:val="004A5972"/>
    <w:rsid w:val="004B33F6"/>
    <w:rsid w:val="004E4D88"/>
    <w:rsid w:val="004F113F"/>
    <w:rsid w:val="004F302A"/>
    <w:rsid w:val="00511765"/>
    <w:rsid w:val="005123AA"/>
    <w:rsid w:val="00514FBB"/>
    <w:rsid w:val="0052015C"/>
    <w:rsid w:val="00545C4F"/>
    <w:rsid w:val="00577F39"/>
    <w:rsid w:val="00580DA3"/>
    <w:rsid w:val="00582C96"/>
    <w:rsid w:val="00585044"/>
    <w:rsid w:val="0059233C"/>
    <w:rsid w:val="005A7D1E"/>
    <w:rsid w:val="005B2A4C"/>
    <w:rsid w:val="005B56C8"/>
    <w:rsid w:val="005C130F"/>
    <w:rsid w:val="005C4884"/>
    <w:rsid w:val="005D3AA5"/>
    <w:rsid w:val="005D7ABB"/>
    <w:rsid w:val="005E7683"/>
    <w:rsid w:val="005E795E"/>
    <w:rsid w:val="005F4BBA"/>
    <w:rsid w:val="00607710"/>
    <w:rsid w:val="006103AF"/>
    <w:rsid w:val="00610E8A"/>
    <w:rsid w:val="00615E13"/>
    <w:rsid w:val="00617ABB"/>
    <w:rsid w:val="00621C1A"/>
    <w:rsid w:val="006271E7"/>
    <w:rsid w:val="0063156A"/>
    <w:rsid w:val="0063240C"/>
    <w:rsid w:val="00632B0A"/>
    <w:rsid w:val="00636045"/>
    <w:rsid w:val="00636823"/>
    <w:rsid w:val="00646626"/>
    <w:rsid w:val="0066333F"/>
    <w:rsid w:val="006656B4"/>
    <w:rsid w:val="006709E2"/>
    <w:rsid w:val="006828E1"/>
    <w:rsid w:val="00683DF5"/>
    <w:rsid w:val="006A2621"/>
    <w:rsid w:val="006A2E1F"/>
    <w:rsid w:val="006A4FE2"/>
    <w:rsid w:val="006B35EA"/>
    <w:rsid w:val="006C65F8"/>
    <w:rsid w:val="006D3C9F"/>
    <w:rsid w:val="006E109A"/>
    <w:rsid w:val="006F5C45"/>
    <w:rsid w:val="006F60D2"/>
    <w:rsid w:val="006F6389"/>
    <w:rsid w:val="006F72C8"/>
    <w:rsid w:val="00700694"/>
    <w:rsid w:val="00710FB8"/>
    <w:rsid w:val="007204CA"/>
    <w:rsid w:val="007215F8"/>
    <w:rsid w:val="0072254F"/>
    <w:rsid w:val="00722C4B"/>
    <w:rsid w:val="00736B2A"/>
    <w:rsid w:val="00742951"/>
    <w:rsid w:val="00742D8F"/>
    <w:rsid w:val="00747D8B"/>
    <w:rsid w:val="00751AEB"/>
    <w:rsid w:val="007602D8"/>
    <w:rsid w:val="00770A45"/>
    <w:rsid w:val="00774BB1"/>
    <w:rsid w:val="00775425"/>
    <w:rsid w:val="0077726D"/>
    <w:rsid w:val="00783289"/>
    <w:rsid w:val="00784B9A"/>
    <w:rsid w:val="00796882"/>
    <w:rsid w:val="007A58DC"/>
    <w:rsid w:val="007A6BE9"/>
    <w:rsid w:val="007B17FC"/>
    <w:rsid w:val="007C0A1E"/>
    <w:rsid w:val="007C727B"/>
    <w:rsid w:val="007D2A7D"/>
    <w:rsid w:val="007D4292"/>
    <w:rsid w:val="007E7392"/>
    <w:rsid w:val="007F4A90"/>
    <w:rsid w:val="007F4D48"/>
    <w:rsid w:val="008056F1"/>
    <w:rsid w:val="00806710"/>
    <w:rsid w:val="008072F0"/>
    <w:rsid w:val="00813262"/>
    <w:rsid w:val="00815B3B"/>
    <w:rsid w:val="00816B30"/>
    <w:rsid w:val="00820529"/>
    <w:rsid w:val="008316B0"/>
    <w:rsid w:val="008322D2"/>
    <w:rsid w:val="00841399"/>
    <w:rsid w:val="008521E7"/>
    <w:rsid w:val="00864731"/>
    <w:rsid w:val="0087045A"/>
    <w:rsid w:val="0087128A"/>
    <w:rsid w:val="00881962"/>
    <w:rsid w:val="00884783"/>
    <w:rsid w:val="00885F5F"/>
    <w:rsid w:val="008919EA"/>
    <w:rsid w:val="00891E68"/>
    <w:rsid w:val="008B0C83"/>
    <w:rsid w:val="008B5354"/>
    <w:rsid w:val="008B62F9"/>
    <w:rsid w:val="008B6F3A"/>
    <w:rsid w:val="008B7766"/>
    <w:rsid w:val="008C3A6D"/>
    <w:rsid w:val="008F43C1"/>
    <w:rsid w:val="00900ADC"/>
    <w:rsid w:val="009024FC"/>
    <w:rsid w:val="009058C3"/>
    <w:rsid w:val="00912262"/>
    <w:rsid w:val="009208CF"/>
    <w:rsid w:val="009214B9"/>
    <w:rsid w:val="00926D61"/>
    <w:rsid w:val="00935515"/>
    <w:rsid w:val="00940606"/>
    <w:rsid w:val="00943D98"/>
    <w:rsid w:val="0095378F"/>
    <w:rsid w:val="009645F1"/>
    <w:rsid w:val="009668AD"/>
    <w:rsid w:val="00975A4B"/>
    <w:rsid w:val="00981E8D"/>
    <w:rsid w:val="009861D0"/>
    <w:rsid w:val="009909AB"/>
    <w:rsid w:val="009971E0"/>
    <w:rsid w:val="00997BF7"/>
    <w:rsid w:val="009B26E5"/>
    <w:rsid w:val="009B4540"/>
    <w:rsid w:val="009D0F71"/>
    <w:rsid w:val="009E3E1D"/>
    <w:rsid w:val="009E4ADF"/>
    <w:rsid w:val="009E5731"/>
    <w:rsid w:val="009E614D"/>
    <w:rsid w:val="009E7936"/>
    <w:rsid w:val="009F3C98"/>
    <w:rsid w:val="009F44EE"/>
    <w:rsid w:val="009F7E67"/>
    <w:rsid w:val="00A0273C"/>
    <w:rsid w:val="00A10289"/>
    <w:rsid w:val="00A10449"/>
    <w:rsid w:val="00A30984"/>
    <w:rsid w:val="00A3606F"/>
    <w:rsid w:val="00A36185"/>
    <w:rsid w:val="00A43D12"/>
    <w:rsid w:val="00A47413"/>
    <w:rsid w:val="00A56013"/>
    <w:rsid w:val="00A65577"/>
    <w:rsid w:val="00A665B8"/>
    <w:rsid w:val="00A82CDE"/>
    <w:rsid w:val="00A8331B"/>
    <w:rsid w:val="00A84713"/>
    <w:rsid w:val="00A93265"/>
    <w:rsid w:val="00A97EC8"/>
    <w:rsid w:val="00AA15F2"/>
    <w:rsid w:val="00AA2838"/>
    <w:rsid w:val="00AA5083"/>
    <w:rsid w:val="00AC2620"/>
    <w:rsid w:val="00AD2E09"/>
    <w:rsid w:val="00AD5EE1"/>
    <w:rsid w:val="00AE0BFA"/>
    <w:rsid w:val="00AE198B"/>
    <w:rsid w:val="00AF5EAB"/>
    <w:rsid w:val="00AF5EDB"/>
    <w:rsid w:val="00B058AD"/>
    <w:rsid w:val="00B1337B"/>
    <w:rsid w:val="00B17035"/>
    <w:rsid w:val="00B2365B"/>
    <w:rsid w:val="00B32934"/>
    <w:rsid w:val="00B40BE6"/>
    <w:rsid w:val="00B43EAE"/>
    <w:rsid w:val="00B65D58"/>
    <w:rsid w:val="00B73B90"/>
    <w:rsid w:val="00B73D7A"/>
    <w:rsid w:val="00B76B8C"/>
    <w:rsid w:val="00B90368"/>
    <w:rsid w:val="00BA49D3"/>
    <w:rsid w:val="00BB1572"/>
    <w:rsid w:val="00BB5FCA"/>
    <w:rsid w:val="00BC572A"/>
    <w:rsid w:val="00BD0D6E"/>
    <w:rsid w:val="00BD25F3"/>
    <w:rsid w:val="00BD789D"/>
    <w:rsid w:val="00BE0F71"/>
    <w:rsid w:val="00BE138D"/>
    <w:rsid w:val="00BE7ADA"/>
    <w:rsid w:val="00C11958"/>
    <w:rsid w:val="00C13B72"/>
    <w:rsid w:val="00C22DEC"/>
    <w:rsid w:val="00C41AD1"/>
    <w:rsid w:val="00C51CC9"/>
    <w:rsid w:val="00C56EA8"/>
    <w:rsid w:val="00C60D71"/>
    <w:rsid w:val="00C65417"/>
    <w:rsid w:val="00C72400"/>
    <w:rsid w:val="00C74067"/>
    <w:rsid w:val="00C7690D"/>
    <w:rsid w:val="00C803FF"/>
    <w:rsid w:val="00C83367"/>
    <w:rsid w:val="00C8381D"/>
    <w:rsid w:val="00C840D8"/>
    <w:rsid w:val="00C85744"/>
    <w:rsid w:val="00C9188E"/>
    <w:rsid w:val="00CB3C21"/>
    <w:rsid w:val="00CC0D28"/>
    <w:rsid w:val="00CC5DBF"/>
    <w:rsid w:val="00CD553A"/>
    <w:rsid w:val="00CE6C68"/>
    <w:rsid w:val="00CE709B"/>
    <w:rsid w:val="00CE7F3B"/>
    <w:rsid w:val="00CF3586"/>
    <w:rsid w:val="00D102D3"/>
    <w:rsid w:val="00D16737"/>
    <w:rsid w:val="00D20877"/>
    <w:rsid w:val="00D4591B"/>
    <w:rsid w:val="00D45E1C"/>
    <w:rsid w:val="00D63183"/>
    <w:rsid w:val="00D70BF7"/>
    <w:rsid w:val="00D71274"/>
    <w:rsid w:val="00D72204"/>
    <w:rsid w:val="00D769D5"/>
    <w:rsid w:val="00D77F6B"/>
    <w:rsid w:val="00D81D93"/>
    <w:rsid w:val="00D824A7"/>
    <w:rsid w:val="00D85227"/>
    <w:rsid w:val="00D92535"/>
    <w:rsid w:val="00DA175A"/>
    <w:rsid w:val="00DA598A"/>
    <w:rsid w:val="00DA6ABD"/>
    <w:rsid w:val="00DB2184"/>
    <w:rsid w:val="00DB7F21"/>
    <w:rsid w:val="00DC1AB7"/>
    <w:rsid w:val="00DD0DD8"/>
    <w:rsid w:val="00DD6D00"/>
    <w:rsid w:val="00DE73B7"/>
    <w:rsid w:val="00DF0543"/>
    <w:rsid w:val="00E07032"/>
    <w:rsid w:val="00E070BF"/>
    <w:rsid w:val="00E227C3"/>
    <w:rsid w:val="00E256FE"/>
    <w:rsid w:val="00E27945"/>
    <w:rsid w:val="00E40291"/>
    <w:rsid w:val="00E41F44"/>
    <w:rsid w:val="00E43476"/>
    <w:rsid w:val="00E454F4"/>
    <w:rsid w:val="00E553FE"/>
    <w:rsid w:val="00E62CAB"/>
    <w:rsid w:val="00E65E4B"/>
    <w:rsid w:val="00E668E4"/>
    <w:rsid w:val="00E76BF0"/>
    <w:rsid w:val="00E8551E"/>
    <w:rsid w:val="00E87F20"/>
    <w:rsid w:val="00EA29DD"/>
    <w:rsid w:val="00EA4801"/>
    <w:rsid w:val="00EC2FCD"/>
    <w:rsid w:val="00EC4B53"/>
    <w:rsid w:val="00EC6981"/>
    <w:rsid w:val="00ED1D4E"/>
    <w:rsid w:val="00EF63C2"/>
    <w:rsid w:val="00EF678A"/>
    <w:rsid w:val="00F02195"/>
    <w:rsid w:val="00F0535A"/>
    <w:rsid w:val="00F108E5"/>
    <w:rsid w:val="00F123C2"/>
    <w:rsid w:val="00F143E4"/>
    <w:rsid w:val="00F1490F"/>
    <w:rsid w:val="00F21E27"/>
    <w:rsid w:val="00F24F21"/>
    <w:rsid w:val="00F278B8"/>
    <w:rsid w:val="00F46DC5"/>
    <w:rsid w:val="00F57ECE"/>
    <w:rsid w:val="00F6409B"/>
    <w:rsid w:val="00F64C61"/>
    <w:rsid w:val="00F715CF"/>
    <w:rsid w:val="00F76620"/>
    <w:rsid w:val="00F92391"/>
    <w:rsid w:val="00FA1BAE"/>
    <w:rsid w:val="00FC34D6"/>
    <w:rsid w:val="00FC36FB"/>
    <w:rsid w:val="00FD28A9"/>
    <w:rsid w:val="00FD3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36CD7E3"/>
  <w15:chartTrackingRefBased/>
  <w15:docId w15:val="{DFEAE957-F4C7-E748-8272-AF94700DA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118</Words>
  <Characters>13348</Characters>
  <Application>Microsoft Office Word</Application>
  <DocSecurity>0</DocSecurity>
  <Lines>111</Lines>
  <Paragraphs>30</Paragraphs>
  <ScaleCrop>false</ScaleCrop>
  <Company/>
  <LinksUpToDate>false</LinksUpToDate>
  <CharactersWithSpaces>15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Gerber</dc:creator>
  <cp:keywords/>
  <dc:description/>
  <cp:lastModifiedBy>Markus Gerber</cp:lastModifiedBy>
  <cp:revision>2</cp:revision>
  <dcterms:created xsi:type="dcterms:W3CDTF">2023-06-22T14:05:00Z</dcterms:created>
  <dcterms:modified xsi:type="dcterms:W3CDTF">2023-10-27T09:56:00Z</dcterms:modified>
</cp:coreProperties>
</file>